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D1C" w:rsidRPr="008D062A" w:rsidRDefault="006426C1">
      <w:pPr>
        <w:widowControl/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bookmarkStart w:id="0" w:name="_GoBack"/>
      <w:bookmarkEnd w:id="0"/>
      <w:r w:rsidR="008D062A" w:rsidRPr="008D062A">
        <w:rPr>
          <w:rFonts w:ascii="Times New Roman" w:hAnsi="Times New Roman" w:cs="Times New Roman"/>
        </w:rPr>
        <w:t>1.</w:t>
      </w:r>
      <w:proofErr w:type="gramEnd"/>
      <w:r w:rsidR="008D062A" w:rsidRPr="008D062A">
        <w:rPr>
          <w:rFonts w:ascii="Times New Roman" w:hAnsi="Times New Roman" w:cs="Times New Roman"/>
        </w:rPr>
        <w:t xml:space="preserve"> </w:t>
      </w:r>
      <w:proofErr w:type="spellStart"/>
      <w:r w:rsidR="008D062A" w:rsidRPr="008D062A">
        <w:rPr>
          <w:rFonts w:ascii="Times New Roman" w:hAnsi="Times New Roman" w:cs="Times New Roman"/>
        </w:rPr>
        <w:t>GenBank</w:t>
      </w:r>
      <w:proofErr w:type="spellEnd"/>
      <w:r w:rsidR="008D062A" w:rsidRPr="008D062A">
        <w:rPr>
          <w:rFonts w:ascii="Times New Roman" w:hAnsi="Times New Roman" w:cs="Times New Roman"/>
        </w:rPr>
        <w:t xml:space="preserve"> accession numbers of gene segments of H1N1 swine influenza viruses isolated in China mainland from 1992 to 2011</w:t>
      </w:r>
      <w:r w:rsidR="008D062A" w:rsidRPr="008D062A">
        <w:rPr>
          <w:rFonts w:ascii="Times New Roman" w:hAnsi="Times New Roman" w:cs="Times New Roman"/>
          <w:iCs/>
        </w:rPr>
        <w:t>.</w:t>
      </w:r>
    </w:p>
    <w:p w:rsidR="008D062A" w:rsidRPr="008D062A" w:rsidRDefault="008D062A">
      <w:pPr>
        <w:widowControl/>
        <w:jc w:val="left"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740"/>
        <w:gridCol w:w="1185"/>
        <w:gridCol w:w="1185"/>
        <w:gridCol w:w="1220"/>
        <w:gridCol w:w="1240"/>
        <w:gridCol w:w="1240"/>
        <w:gridCol w:w="1220"/>
        <w:gridCol w:w="1240"/>
        <w:gridCol w:w="1220"/>
      </w:tblGrid>
      <w:tr w:rsidR="00A81D1C" w:rsidRPr="00A81D1C" w:rsidTr="00A81D1C">
        <w:trPr>
          <w:trHeight w:val="315"/>
          <w:jc w:val="center"/>
        </w:trPr>
        <w:tc>
          <w:tcPr>
            <w:tcW w:w="3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1D1C">
              <w:rPr>
                <w:rFonts w:ascii="Times New Roman" w:hAnsi="Times New Roman" w:cs="Times New Roman"/>
                <w:b/>
                <w:bCs/>
              </w:rPr>
              <w:t>Virus Name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582C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1D1C">
              <w:rPr>
                <w:rFonts w:ascii="Times New Roman" w:hAnsi="Times New Roman" w:cs="Times New Roman"/>
                <w:b/>
                <w:bCs/>
              </w:rPr>
              <w:t>PB2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582C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1D1C">
              <w:rPr>
                <w:rFonts w:ascii="Times New Roman" w:hAnsi="Times New Roman" w:cs="Times New Roman"/>
                <w:b/>
                <w:bCs/>
              </w:rPr>
              <w:t>PB1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582C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1D1C">
              <w:rPr>
                <w:rFonts w:ascii="Times New Roman" w:hAnsi="Times New Roman" w:cs="Times New Roman"/>
                <w:b/>
                <w:bCs/>
              </w:rPr>
              <w:t>PA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582C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1D1C">
              <w:rPr>
                <w:rFonts w:ascii="Times New Roman" w:hAnsi="Times New Roman" w:cs="Times New Roman"/>
                <w:b/>
                <w:bCs/>
              </w:rPr>
              <w:t>HA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582C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1D1C">
              <w:rPr>
                <w:rFonts w:ascii="Times New Roman" w:hAnsi="Times New Roman" w:cs="Times New Roman"/>
                <w:b/>
                <w:bCs/>
              </w:rPr>
              <w:t>NP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582C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1D1C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582C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1D1C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582C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1D1C">
              <w:rPr>
                <w:rFonts w:ascii="Times New Roman" w:hAnsi="Times New Roman" w:cs="Times New Roman"/>
                <w:b/>
                <w:bCs/>
              </w:rPr>
              <w:t>NS</w:t>
            </w:r>
          </w:p>
        </w:tc>
      </w:tr>
      <w:tr w:rsidR="00A81D1C" w:rsidRPr="00A81D1C" w:rsidTr="00A81D1C">
        <w:trPr>
          <w:trHeight w:val="315"/>
          <w:jc w:val="center"/>
        </w:trPr>
        <w:tc>
          <w:tcPr>
            <w:tcW w:w="37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Zhejiang/1/2007(H1N1)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415615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415614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415616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415610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415617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415611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415612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415613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Tianjin/01/2004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U0044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U0044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U0044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U0044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U0044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U0044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U0044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U004441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Shanghai/3/2005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7898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7898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7898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7898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7898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7898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7898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789836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Shanghai/2/2005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7898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7898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7898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U5028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7898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7898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7898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789837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Shanghai/1/2005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U5028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U5028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U5028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U5028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U5028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U5028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U5028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U502889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Shandong/692/2008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34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Shandong/62/2008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96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Shandong/443/2008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26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Shandong/327/2009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77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Shandong/275/2009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69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Shandong/187/2008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06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Shandong/128/2008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85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Shandong/1123/2008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1766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6460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6460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6460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6460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6460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6460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646034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Shandong/1112/2008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646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6460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6460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646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6460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646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6460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646027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Shandong/1012/2008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38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Shandong/101/2008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61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Nanchang/F9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29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Nanchang/6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45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Nanchang/5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37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Nanchang/3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21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Liaoning/32/2006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7546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7546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7546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7546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7546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7546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7546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754652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Jiangsu/s16/2011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8202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8202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8202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8202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8202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8202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8202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820289</w:t>
            </w:r>
          </w:p>
        </w:tc>
      </w:tr>
      <w:tr w:rsidR="00A81D1C" w:rsidRPr="00A81D1C" w:rsidTr="00EA629D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Jiangsu/s15/2011(H1N1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820274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82027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82027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82027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82027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82027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82028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820281</w:t>
            </w:r>
          </w:p>
        </w:tc>
      </w:tr>
      <w:tr w:rsidR="00A81D1C" w:rsidRPr="00A81D1C" w:rsidTr="00EA629D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lastRenderedPageBreak/>
              <w:t xml:space="preserve"> A/swine/Hubei/104/2009(H1N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6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73</w:t>
            </w:r>
          </w:p>
        </w:tc>
      </w:tr>
      <w:tr w:rsidR="00A81D1C" w:rsidRPr="00A81D1C" w:rsidTr="00EA629D">
        <w:trPr>
          <w:trHeight w:val="300"/>
          <w:jc w:val="center"/>
        </w:trPr>
        <w:tc>
          <w:tcPr>
            <w:tcW w:w="37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Hubei/101/2009(H1N1)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83005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83006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83007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83008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83009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83010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83011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83012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Hubei/03/2009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49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Hubei/01/2009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41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Henan/01/2006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U0044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U0044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U0044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U0044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U0044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U0044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U0044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U004448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xi/1/2011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2223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2223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2223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2223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2223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2223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2223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222377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L6/2009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Q8806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Q8806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Q8806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Q8806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Q8806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Q8806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Q8806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Q880618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L3/2009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Q8770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Q8770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Q8770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Q8770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Q8770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Q8770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Q8770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Q877031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94/2009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49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46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628/2006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53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611/2006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45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50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52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446/2006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37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34/2006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898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898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898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898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898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898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898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89871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33/2006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13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322/2006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29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297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57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294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56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286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55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278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54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275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53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221/2009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49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51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213/2009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49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50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76/2009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49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49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624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68</w:t>
            </w:r>
          </w:p>
        </w:tc>
      </w:tr>
      <w:tr w:rsidR="00A81D1C" w:rsidRPr="00A81D1C" w:rsidTr="00EA629D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623/2010(H1N1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2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6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9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3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67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0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3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76</w:t>
            </w:r>
          </w:p>
        </w:tc>
      </w:tr>
      <w:tr w:rsidR="00A81D1C" w:rsidRPr="00A81D1C" w:rsidTr="00EA629D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lastRenderedPageBreak/>
              <w:t xml:space="preserve"> A/swine/Guangdong/1619/2010(H1N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75</w:t>
            </w:r>
          </w:p>
        </w:tc>
      </w:tr>
      <w:tr w:rsidR="00A81D1C" w:rsidRPr="00A81D1C" w:rsidTr="00EA629D">
        <w:trPr>
          <w:trHeight w:val="300"/>
          <w:jc w:val="center"/>
        </w:trPr>
        <w:tc>
          <w:tcPr>
            <w:tcW w:w="37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617/2010(H1N1)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21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61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00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34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65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02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37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74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616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73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613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72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611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71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605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70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604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69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437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67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436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66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434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65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430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64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425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63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409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62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408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61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397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60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367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59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361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58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14/2009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49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48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1/2009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1457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1457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1457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1354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1457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1457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1457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145747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09/2006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086021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06/2009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49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0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1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N375247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03/2002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Q4223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Q4223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Q4223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Q4223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Q4223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Q4223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Q4223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Q422389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/2010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1893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1893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1893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1893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1893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1893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1893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189304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09/2009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08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08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08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08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08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08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08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0856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09/2008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51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51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51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51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51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51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51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5171</w:t>
            </w:r>
          </w:p>
        </w:tc>
      </w:tr>
      <w:tr w:rsidR="00A81D1C" w:rsidRPr="00A81D1C" w:rsidTr="00EA629D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07/2009(H1N1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0867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086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086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086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086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086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086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0864</w:t>
            </w:r>
          </w:p>
        </w:tc>
      </w:tr>
      <w:tr w:rsidR="00A81D1C" w:rsidRPr="00A81D1C" w:rsidTr="00EA629D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lastRenderedPageBreak/>
              <w:t xml:space="preserve"> A/swine/Guangdong/07/2008(H1N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235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235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235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235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2358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235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235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23590</w:t>
            </w:r>
          </w:p>
        </w:tc>
      </w:tr>
      <w:tr w:rsidR="00A81D1C" w:rsidRPr="00A81D1C" w:rsidTr="00EA629D">
        <w:trPr>
          <w:trHeight w:val="300"/>
          <w:jc w:val="center"/>
        </w:trPr>
        <w:tc>
          <w:tcPr>
            <w:tcW w:w="37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06/2009(H1N1)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5158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5157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5156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5151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5154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5153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5152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5155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05/2009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51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51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51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51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51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51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51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15163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02/2008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236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236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235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235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235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235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235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223598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01/2008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CY091733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Fujian/58/2008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88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Fujian/204/2007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14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Fujian/0325/2008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6460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6460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HM1766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646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6460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646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6460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646020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Beijing/26/2008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74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Beijing/21/2008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765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Shandong/N1/2009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JF2759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Hubei/S1/2009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1218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U1218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711/2001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AY8522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3/2005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EF140698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2/2009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Q4522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GQ4522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2/2001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DQ0582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Guangdong/1/2005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FJ5368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</w:tr>
      <w:tr w:rsidR="00A81D1C" w:rsidRPr="00A81D1C" w:rsidTr="00A81D1C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Beijing/47/1991(H1N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U467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</w:tr>
      <w:tr w:rsidR="00A81D1C" w:rsidRPr="00A81D1C" w:rsidTr="00A81D1C">
        <w:trPr>
          <w:trHeight w:val="315"/>
          <w:jc w:val="center"/>
        </w:trPr>
        <w:tc>
          <w:tcPr>
            <w:tcW w:w="37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 xml:space="preserve"> A/swine/Beijing/94/1991(H1N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U490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81D1C" w:rsidRPr="00A81D1C" w:rsidRDefault="00A81D1C" w:rsidP="00A81D1C">
            <w:pPr>
              <w:rPr>
                <w:rFonts w:ascii="Times New Roman" w:hAnsi="Times New Roman" w:cs="Times New Roman"/>
              </w:rPr>
            </w:pPr>
            <w:r w:rsidRPr="00A81D1C">
              <w:rPr>
                <w:rFonts w:ascii="Times New Roman" w:hAnsi="Times New Roman" w:cs="Times New Roman"/>
              </w:rPr>
              <w:t>/</w:t>
            </w:r>
          </w:p>
        </w:tc>
      </w:tr>
    </w:tbl>
    <w:p w:rsidR="00A81D1C" w:rsidRPr="00A81D1C" w:rsidRDefault="00A81D1C" w:rsidP="00A81D1C">
      <w:pPr>
        <w:rPr>
          <w:rFonts w:ascii="Times New Roman" w:hAnsi="Times New Roman" w:cs="Times New Roman"/>
        </w:rPr>
      </w:pPr>
    </w:p>
    <w:sectPr w:rsidR="00A81D1C" w:rsidRPr="00A81D1C" w:rsidSect="009350E2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3DBF" w:rsidRDefault="00BD3DBF" w:rsidP="00EA629D">
      <w:r>
        <w:separator/>
      </w:r>
    </w:p>
  </w:endnote>
  <w:endnote w:type="continuationSeparator" w:id="0">
    <w:p w:rsidR="00BD3DBF" w:rsidRDefault="00BD3DBF" w:rsidP="00EA6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3DBF" w:rsidRDefault="00BD3DBF" w:rsidP="00EA629D">
      <w:r>
        <w:separator/>
      </w:r>
    </w:p>
  </w:footnote>
  <w:footnote w:type="continuationSeparator" w:id="0">
    <w:p w:rsidR="00BD3DBF" w:rsidRDefault="00BD3DBF" w:rsidP="00EA62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503"/>
    <w:rsid w:val="00186EEC"/>
    <w:rsid w:val="00196C36"/>
    <w:rsid w:val="002E50CC"/>
    <w:rsid w:val="00582C28"/>
    <w:rsid w:val="006426C1"/>
    <w:rsid w:val="007F5503"/>
    <w:rsid w:val="008D062A"/>
    <w:rsid w:val="009350E2"/>
    <w:rsid w:val="00A81D1C"/>
    <w:rsid w:val="00BD3DBF"/>
    <w:rsid w:val="00C636BC"/>
    <w:rsid w:val="00C871BC"/>
    <w:rsid w:val="00EA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1D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A62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A629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A62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A62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1D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A62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A629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A62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A62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9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0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1447</Words>
  <Characters>8254</Characters>
  <Application>Microsoft Office Word</Application>
  <DocSecurity>0</DocSecurity>
  <Lines>68</Lines>
  <Paragraphs>19</Paragraphs>
  <ScaleCrop>false</ScaleCrop>
  <Company>Hewlett-Packard</Company>
  <LinksUpToDate>false</LinksUpToDate>
  <CharactersWithSpaces>9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-刘义志-Best</dc:creator>
  <cp:lastModifiedBy>HP-刘义志-Best</cp:lastModifiedBy>
  <cp:revision>7</cp:revision>
  <dcterms:created xsi:type="dcterms:W3CDTF">2011-11-12T08:24:00Z</dcterms:created>
  <dcterms:modified xsi:type="dcterms:W3CDTF">2011-12-27T03:14:00Z</dcterms:modified>
</cp:coreProperties>
</file>